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ListTable6Colorful"/>
        <w:tblpPr w:leftFromText="180" w:rightFromText="180" w:vertAnchor="page" w:horzAnchor="margin" w:tblpY="2705"/>
        <w:tblW w:w="0" w:type="auto"/>
        <w:tblLook w:val="04A0" w:firstRow="1" w:lastRow="0" w:firstColumn="1" w:lastColumn="0" w:noHBand="0" w:noVBand="1"/>
      </w:tblPr>
      <w:tblGrid>
        <w:gridCol w:w="1016"/>
        <w:gridCol w:w="1108"/>
        <w:gridCol w:w="1339"/>
        <w:gridCol w:w="1892"/>
      </w:tblGrid>
      <w:tr w:rsidR="000C3455" w:rsidRPr="007561F2" w14:paraId="3133867A" w14:textId="77777777" w:rsidTr="000C34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</w:tcPr>
          <w:p w14:paraId="785DB844" w14:textId="77777777" w:rsidR="000C3455" w:rsidRPr="007561F2" w:rsidRDefault="000C3455" w:rsidP="000C3455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1F2">
              <w:rPr>
                <w:rFonts w:ascii="Times New Roman" w:hAnsi="Times New Roman" w:cs="Times New Roman"/>
                <w:sz w:val="24"/>
                <w:szCs w:val="24"/>
              </w:rPr>
              <w:t>Rat</w:t>
            </w:r>
          </w:p>
        </w:tc>
        <w:tc>
          <w:tcPr>
            <w:tcW w:w="1108" w:type="dxa"/>
          </w:tcPr>
          <w:p w14:paraId="3E7312B9" w14:textId="77777777" w:rsidR="000C3455" w:rsidRPr="007561F2" w:rsidRDefault="000C3455" w:rsidP="000C3455">
            <w:pPr>
              <w:spacing w:after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1F2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339" w:type="dxa"/>
          </w:tcPr>
          <w:p w14:paraId="5FA20D29" w14:textId="77777777" w:rsidR="000C3455" w:rsidRPr="007561F2" w:rsidRDefault="000C3455" w:rsidP="000C3455">
            <w:pPr>
              <w:spacing w:after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1F2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892" w:type="dxa"/>
          </w:tcPr>
          <w:p w14:paraId="66DFC272" w14:textId="77777777" w:rsidR="000C3455" w:rsidRPr="007561F2" w:rsidRDefault="000C3455" w:rsidP="000C3455">
            <w:pPr>
              <w:spacing w:after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61F2">
              <w:rPr>
                <w:rFonts w:ascii="Times New Roman" w:hAnsi="Times New Roman" w:cs="Times New Roman"/>
                <w:sz w:val="24"/>
                <w:szCs w:val="24"/>
              </w:rPr>
              <w:t>Final litter size</w:t>
            </w:r>
          </w:p>
        </w:tc>
      </w:tr>
      <w:tr w:rsidR="000C3455" w:rsidRPr="007561F2" w14:paraId="02380FB2" w14:textId="77777777" w:rsidTr="000C3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</w:tcPr>
          <w:p w14:paraId="20BAC1DA" w14:textId="77777777" w:rsidR="000C3455" w:rsidRPr="000E61F0" w:rsidRDefault="000C3455" w:rsidP="000C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8" w:type="dxa"/>
          </w:tcPr>
          <w:p w14:paraId="37AB7F45" w14:textId="77777777" w:rsidR="000C3455" w:rsidRPr="000E61F0" w:rsidRDefault="000C3455" w:rsidP="000C34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 xml:space="preserve">9 </w:t>
            </w:r>
            <w:proofErr w:type="spellStart"/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proofErr w:type="spellEnd"/>
          </w:p>
        </w:tc>
        <w:tc>
          <w:tcPr>
            <w:tcW w:w="1339" w:type="dxa"/>
          </w:tcPr>
          <w:p w14:paraId="493E40F3" w14:textId="77777777" w:rsidR="000C3455" w:rsidRPr="000E61F0" w:rsidRDefault="000C3455" w:rsidP="000C34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892" w:type="dxa"/>
          </w:tcPr>
          <w:p w14:paraId="744E7DAB" w14:textId="77777777" w:rsidR="000C3455" w:rsidRPr="000E61F0" w:rsidRDefault="000C3455" w:rsidP="000C34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8*</w:t>
            </w:r>
          </w:p>
        </w:tc>
      </w:tr>
      <w:tr w:rsidR="000C3455" w:rsidRPr="007561F2" w14:paraId="43E4BE53" w14:textId="77777777" w:rsidTr="000C345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</w:tcPr>
          <w:p w14:paraId="3BBEDBD5" w14:textId="77777777" w:rsidR="000C3455" w:rsidRPr="000E61F0" w:rsidRDefault="000C3455" w:rsidP="000C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08" w:type="dxa"/>
          </w:tcPr>
          <w:p w14:paraId="24044EC1" w14:textId="77777777" w:rsidR="000C3455" w:rsidRPr="000E61F0" w:rsidRDefault="000C3455" w:rsidP="000C34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 xml:space="preserve">9 </w:t>
            </w:r>
            <w:proofErr w:type="spellStart"/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proofErr w:type="spellEnd"/>
          </w:p>
        </w:tc>
        <w:tc>
          <w:tcPr>
            <w:tcW w:w="1339" w:type="dxa"/>
          </w:tcPr>
          <w:p w14:paraId="544DFA75" w14:textId="77777777" w:rsidR="000C3455" w:rsidRPr="000E61F0" w:rsidRDefault="000C3455" w:rsidP="000C34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NL</w:t>
            </w:r>
          </w:p>
        </w:tc>
        <w:tc>
          <w:tcPr>
            <w:tcW w:w="1892" w:type="dxa"/>
          </w:tcPr>
          <w:p w14:paraId="4E8E4B1F" w14:textId="77777777" w:rsidR="000C3455" w:rsidRPr="000E61F0" w:rsidRDefault="000C3455" w:rsidP="000C34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0C3455" w:rsidRPr="007561F2" w14:paraId="5C99D3CB" w14:textId="77777777" w:rsidTr="000C3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</w:tcPr>
          <w:p w14:paraId="39665CBB" w14:textId="77777777" w:rsidR="000C3455" w:rsidRPr="000E61F0" w:rsidRDefault="000C3455" w:rsidP="000C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08" w:type="dxa"/>
          </w:tcPr>
          <w:p w14:paraId="27003EF6" w14:textId="77777777" w:rsidR="000C3455" w:rsidRPr="000E61F0" w:rsidRDefault="000C3455" w:rsidP="000C34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 xml:space="preserve">9 </w:t>
            </w:r>
            <w:proofErr w:type="spellStart"/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proofErr w:type="spellEnd"/>
          </w:p>
        </w:tc>
        <w:tc>
          <w:tcPr>
            <w:tcW w:w="1339" w:type="dxa"/>
          </w:tcPr>
          <w:p w14:paraId="4F7C32B7" w14:textId="77777777" w:rsidR="000C3455" w:rsidRPr="000E61F0" w:rsidRDefault="000C3455" w:rsidP="000C34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892" w:type="dxa"/>
          </w:tcPr>
          <w:p w14:paraId="6AB27E07" w14:textId="77777777" w:rsidR="000C3455" w:rsidRPr="000E61F0" w:rsidRDefault="000C3455" w:rsidP="000C34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0C3455" w:rsidRPr="007561F2" w14:paraId="40F1FC85" w14:textId="77777777" w:rsidTr="000C345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</w:tcPr>
          <w:p w14:paraId="145EF940" w14:textId="77777777" w:rsidR="000C3455" w:rsidRPr="000E61F0" w:rsidRDefault="000C3455" w:rsidP="000C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08" w:type="dxa"/>
          </w:tcPr>
          <w:p w14:paraId="1A8CD250" w14:textId="77777777" w:rsidR="000C3455" w:rsidRPr="000E61F0" w:rsidRDefault="000C3455" w:rsidP="000C34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 xml:space="preserve">9 </w:t>
            </w:r>
            <w:proofErr w:type="spellStart"/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proofErr w:type="spellEnd"/>
          </w:p>
        </w:tc>
        <w:tc>
          <w:tcPr>
            <w:tcW w:w="1339" w:type="dxa"/>
          </w:tcPr>
          <w:p w14:paraId="276CF42C" w14:textId="77777777" w:rsidR="000C3455" w:rsidRPr="000E61F0" w:rsidRDefault="000C3455" w:rsidP="000C34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892" w:type="dxa"/>
          </w:tcPr>
          <w:p w14:paraId="19DFFCCD" w14:textId="77777777" w:rsidR="000C3455" w:rsidRPr="000E61F0" w:rsidRDefault="000C3455" w:rsidP="000C34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0C3455" w:rsidRPr="007561F2" w14:paraId="29FFC622" w14:textId="77777777" w:rsidTr="000C3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</w:tcPr>
          <w:p w14:paraId="1E714F10" w14:textId="77777777" w:rsidR="000C3455" w:rsidRPr="000E61F0" w:rsidRDefault="000C3455" w:rsidP="000C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08" w:type="dxa"/>
          </w:tcPr>
          <w:p w14:paraId="7BF2DCFE" w14:textId="77777777" w:rsidR="000C3455" w:rsidRPr="000E61F0" w:rsidRDefault="000C3455" w:rsidP="000C34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 xml:space="preserve">9 </w:t>
            </w:r>
            <w:proofErr w:type="spellStart"/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proofErr w:type="spellEnd"/>
          </w:p>
        </w:tc>
        <w:tc>
          <w:tcPr>
            <w:tcW w:w="1339" w:type="dxa"/>
          </w:tcPr>
          <w:p w14:paraId="2F1507B7" w14:textId="77777777" w:rsidR="000C3455" w:rsidRPr="000E61F0" w:rsidRDefault="000C3455" w:rsidP="000C34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NL</w:t>
            </w:r>
          </w:p>
        </w:tc>
        <w:tc>
          <w:tcPr>
            <w:tcW w:w="1892" w:type="dxa"/>
          </w:tcPr>
          <w:p w14:paraId="54D5D2AB" w14:textId="77777777" w:rsidR="000C3455" w:rsidRPr="000E61F0" w:rsidRDefault="000C3455" w:rsidP="000C34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C3455" w:rsidRPr="007561F2" w14:paraId="6DD69C08" w14:textId="77777777" w:rsidTr="000C345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</w:tcPr>
          <w:p w14:paraId="5460E24A" w14:textId="77777777" w:rsidR="000C3455" w:rsidRPr="000E61F0" w:rsidRDefault="000C3455" w:rsidP="000C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08" w:type="dxa"/>
          </w:tcPr>
          <w:p w14:paraId="23D605DB" w14:textId="77777777" w:rsidR="000C3455" w:rsidRPr="000E61F0" w:rsidRDefault="000C3455" w:rsidP="000C34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 xml:space="preserve">9 </w:t>
            </w:r>
            <w:proofErr w:type="spellStart"/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proofErr w:type="spellEnd"/>
          </w:p>
        </w:tc>
        <w:tc>
          <w:tcPr>
            <w:tcW w:w="1339" w:type="dxa"/>
          </w:tcPr>
          <w:p w14:paraId="64AB5548" w14:textId="77777777" w:rsidR="000C3455" w:rsidRPr="000E61F0" w:rsidRDefault="000C3455" w:rsidP="000C34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NL</w:t>
            </w:r>
          </w:p>
        </w:tc>
        <w:tc>
          <w:tcPr>
            <w:tcW w:w="1892" w:type="dxa"/>
          </w:tcPr>
          <w:p w14:paraId="1BF3AA3D" w14:textId="77777777" w:rsidR="000C3455" w:rsidRPr="000E61F0" w:rsidRDefault="000C3455" w:rsidP="000C34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0C3455" w:rsidRPr="007561F2" w14:paraId="0906E253" w14:textId="77777777" w:rsidTr="000C3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</w:tcPr>
          <w:p w14:paraId="5D2CCFBF" w14:textId="77777777" w:rsidR="000C3455" w:rsidRPr="000E61F0" w:rsidRDefault="000C3455" w:rsidP="000C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08" w:type="dxa"/>
          </w:tcPr>
          <w:p w14:paraId="1B2AC182" w14:textId="77777777" w:rsidR="000C3455" w:rsidRPr="000E61F0" w:rsidRDefault="000C3455" w:rsidP="000C34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proofErr w:type="spellStart"/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proofErr w:type="spellEnd"/>
          </w:p>
        </w:tc>
        <w:tc>
          <w:tcPr>
            <w:tcW w:w="1339" w:type="dxa"/>
          </w:tcPr>
          <w:p w14:paraId="524E5A03" w14:textId="77777777" w:rsidR="000C3455" w:rsidRPr="000E61F0" w:rsidRDefault="000C3455" w:rsidP="000C34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NL</w:t>
            </w:r>
          </w:p>
        </w:tc>
        <w:tc>
          <w:tcPr>
            <w:tcW w:w="1892" w:type="dxa"/>
          </w:tcPr>
          <w:p w14:paraId="22E0115D" w14:textId="77777777" w:rsidR="000C3455" w:rsidRPr="000E61F0" w:rsidRDefault="000C3455" w:rsidP="000C34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0C3455" w:rsidRPr="007561F2" w14:paraId="726DD35A" w14:textId="77777777" w:rsidTr="000C345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</w:tcPr>
          <w:p w14:paraId="68252CD8" w14:textId="77777777" w:rsidR="000C3455" w:rsidRPr="000E61F0" w:rsidRDefault="000C3455" w:rsidP="000C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08" w:type="dxa"/>
          </w:tcPr>
          <w:p w14:paraId="75363820" w14:textId="77777777" w:rsidR="000C3455" w:rsidRPr="000E61F0" w:rsidRDefault="000C3455" w:rsidP="000C34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proofErr w:type="spellStart"/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proofErr w:type="spellEnd"/>
          </w:p>
        </w:tc>
        <w:tc>
          <w:tcPr>
            <w:tcW w:w="1339" w:type="dxa"/>
          </w:tcPr>
          <w:p w14:paraId="3C1425C7" w14:textId="77777777" w:rsidR="000C3455" w:rsidRPr="000E61F0" w:rsidRDefault="000C3455" w:rsidP="000C34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892" w:type="dxa"/>
          </w:tcPr>
          <w:p w14:paraId="6BFA0A66" w14:textId="77777777" w:rsidR="000C3455" w:rsidRPr="000E61F0" w:rsidRDefault="000C3455" w:rsidP="000C34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0C3455" w:rsidRPr="007561F2" w14:paraId="68E4940B" w14:textId="77777777" w:rsidTr="000C3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</w:tcPr>
          <w:p w14:paraId="7A521DE6" w14:textId="77777777" w:rsidR="000C3455" w:rsidRPr="000E61F0" w:rsidRDefault="000C3455" w:rsidP="000C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08" w:type="dxa"/>
          </w:tcPr>
          <w:p w14:paraId="3B520AA6" w14:textId="77777777" w:rsidR="000C3455" w:rsidRPr="000E61F0" w:rsidRDefault="000C3455" w:rsidP="000C34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proofErr w:type="spellStart"/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proofErr w:type="spellEnd"/>
          </w:p>
        </w:tc>
        <w:tc>
          <w:tcPr>
            <w:tcW w:w="1339" w:type="dxa"/>
          </w:tcPr>
          <w:p w14:paraId="556F5327" w14:textId="77777777" w:rsidR="000C3455" w:rsidRPr="000E61F0" w:rsidRDefault="000C3455" w:rsidP="000C34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892" w:type="dxa"/>
          </w:tcPr>
          <w:p w14:paraId="2AD5D8A2" w14:textId="77777777" w:rsidR="000C3455" w:rsidRPr="000E61F0" w:rsidRDefault="000C3455" w:rsidP="000C34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0C3455" w:rsidRPr="007561F2" w14:paraId="09A918AC" w14:textId="77777777" w:rsidTr="000C345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</w:tcPr>
          <w:p w14:paraId="241057FE" w14:textId="77777777" w:rsidR="000C3455" w:rsidRPr="000E61F0" w:rsidRDefault="000C3455" w:rsidP="000C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08" w:type="dxa"/>
          </w:tcPr>
          <w:p w14:paraId="220C77A1" w14:textId="77777777" w:rsidR="000C3455" w:rsidRPr="000E61F0" w:rsidRDefault="000C3455" w:rsidP="000C34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proofErr w:type="spellStart"/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proofErr w:type="spellEnd"/>
          </w:p>
        </w:tc>
        <w:tc>
          <w:tcPr>
            <w:tcW w:w="1339" w:type="dxa"/>
          </w:tcPr>
          <w:p w14:paraId="5356127C" w14:textId="77777777" w:rsidR="000C3455" w:rsidRPr="000E61F0" w:rsidRDefault="000C3455" w:rsidP="000C34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NL</w:t>
            </w:r>
          </w:p>
        </w:tc>
        <w:tc>
          <w:tcPr>
            <w:tcW w:w="1892" w:type="dxa"/>
          </w:tcPr>
          <w:p w14:paraId="28100553" w14:textId="77777777" w:rsidR="000C3455" w:rsidRPr="000E61F0" w:rsidRDefault="000C3455" w:rsidP="000C34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0C3455" w:rsidRPr="007561F2" w14:paraId="10FE600E" w14:textId="77777777" w:rsidTr="000C3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</w:tcPr>
          <w:p w14:paraId="372437F5" w14:textId="77777777" w:rsidR="000C3455" w:rsidRPr="000E61F0" w:rsidRDefault="000C3455" w:rsidP="000C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08" w:type="dxa"/>
          </w:tcPr>
          <w:p w14:paraId="038371B2" w14:textId="77777777" w:rsidR="000C3455" w:rsidRPr="000E61F0" w:rsidRDefault="000C3455" w:rsidP="000C34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proofErr w:type="spellStart"/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proofErr w:type="spellEnd"/>
          </w:p>
        </w:tc>
        <w:tc>
          <w:tcPr>
            <w:tcW w:w="1339" w:type="dxa"/>
          </w:tcPr>
          <w:p w14:paraId="64AD7C46" w14:textId="77777777" w:rsidR="000C3455" w:rsidRPr="000E61F0" w:rsidRDefault="000C3455" w:rsidP="000C34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892" w:type="dxa"/>
          </w:tcPr>
          <w:p w14:paraId="6E8575A0" w14:textId="77777777" w:rsidR="000C3455" w:rsidRPr="000E61F0" w:rsidRDefault="000C3455" w:rsidP="000C34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C3455" w:rsidRPr="007561F2" w14:paraId="37D78732" w14:textId="77777777" w:rsidTr="000C345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</w:tcPr>
          <w:p w14:paraId="09B7C657" w14:textId="77777777" w:rsidR="000C3455" w:rsidRPr="000E61F0" w:rsidRDefault="000C3455" w:rsidP="000C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08" w:type="dxa"/>
          </w:tcPr>
          <w:p w14:paraId="6A40B57E" w14:textId="77777777" w:rsidR="000C3455" w:rsidRPr="000E61F0" w:rsidRDefault="000C3455" w:rsidP="000C34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proofErr w:type="spellStart"/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proofErr w:type="spellEnd"/>
          </w:p>
        </w:tc>
        <w:tc>
          <w:tcPr>
            <w:tcW w:w="1339" w:type="dxa"/>
          </w:tcPr>
          <w:p w14:paraId="4F7FA453" w14:textId="77777777" w:rsidR="000C3455" w:rsidRPr="000E61F0" w:rsidRDefault="000C3455" w:rsidP="000C34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892" w:type="dxa"/>
          </w:tcPr>
          <w:p w14:paraId="6ECFE029" w14:textId="77777777" w:rsidR="000C3455" w:rsidRPr="000E61F0" w:rsidRDefault="000C3455" w:rsidP="000C34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0C3455" w:rsidRPr="007561F2" w14:paraId="176EB1E7" w14:textId="77777777" w:rsidTr="000C3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</w:tcPr>
          <w:p w14:paraId="626A5E35" w14:textId="77777777" w:rsidR="000C3455" w:rsidRPr="000E61F0" w:rsidRDefault="000C3455" w:rsidP="000C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08" w:type="dxa"/>
          </w:tcPr>
          <w:p w14:paraId="25ACF750" w14:textId="77777777" w:rsidR="000C3455" w:rsidRPr="000E61F0" w:rsidRDefault="000C3455" w:rsidP="000C34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proofErr w:type="spellStart"/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proofErr w:type="spellEnd"/>
          </w:p>
        </w:tc>
        <w:tc>
          <w:tcPr>
            <w:tcW w:w="1339" w:type="dxa"/>
          </w:tcPr>
          <w:p w14:paraId="77988CA7" w14:textId="77777777" w:rsidR="000C3455" w:rsidRPr="000E61F0" w:rsidRDefault="000C3455" w:rsidP="000C34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892" w:type="dxa"/>
          </w:tcPr>
          <w:p w14:paraId="3258E5A5" w14:textId="77777777" w:rsidR="000C3455" w:rsidRPr="000E61F0" w:rsidRDefault="000C3455" w:rsidP="000C34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0C3455" w:rsidRPr="007561F2" w14:paraId="2AB125BD" w14:textId="77777777" w:rsidTr="000C345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</w:tcPr>
          <w:p w14:paraId="0CAB9EEC" w14:textId="77777777" w:rsidR="000C3455" w:rsidRPr="000E61F0" w:rsidRDefault="000C3455" w:rsidP="000C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08" w:type="dxa"/>
          </w:tcPr>
          <w:p w14:paraId="2EFC7976" w14:textId="77777777" w:rsidR="000C3455" w:rsidRPr="000E61F0" w:rsidRDefault="000C3455" w:rsidP="000C34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proofErr w:type="spellStart"/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proofErr w:type="spellEnd"/>
          </w:p>
        </w:tc>
        <w:tc>
          <w:tcPr>
            <w:tcW w:w="1339" w:type="dxa"/>
          </w:tcPr>
          <w:p w14:paraId="26CC6069" w14:textId="77777777" w:rsidR="000C3455" w:rsidRPr="000E61F0" w:rsidRDefault="000C3455" w:rsidP="000C34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NL</w:t>
            </w:r>
          </w:p>
        </w:tc>
        <w:tc>
          <w:tcPr>
            <w:tcW w:w="1892" w:type="dxa"/>
          </w:tcPr>
          <w:p w14:paraId="099B6CFF" w14:textId="77777777" w:rsidR="000C3455" w:rsidRPr="000E61F0" w:rsidRDefault="000C3455" w:rsidP="000C34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0C3455" w:rsidRPr="007561F2" w14:paraId="56131B31" w14:textId="77777777" w:rsidTr="000C3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</w:tcPr>
          <w:p w14:paraId="690198DA" w14:textId="77777777" w:rsidR="000C3455" w:rsidRPr="000E61F0" w:rsidRDefault="000C3455" w:rsidP="000C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08" w:type="dxa"/>
          </w:tcPr>
          <w:p w14:paraId="7D51D130" w14:textId="77777777" w:rsidR="000C3455" w:rsidRPr="000E61F0" w:rsidRDefault="000C3455" w:rsidP="000C34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proofErr w:type="spellStart"/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proofErr w:type="spellEnd"/>
          </w:p>
        </w:tc>
        <w:tc>
          <w:tcPr>
            <w:tcW w:w="1339" w:type="dxa"/>
          </w:tcPr>
          <w:p w14:paraId="46D31127" w14:textId="77777777" w:rsidR="000C3455" w:rsidRPr="000E61F0" w:rsidRDefault="000C3455" w:rsidP="000C34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NL</w:t>
            </w:r>
          </w:p>
        </w:tc>
        <w:tc>
          <w:tcPr>
            <w:tcW w:w="1892" w:type="dxa"/>
          </w:tcPr>
          <w:p w14:paraId="2A45E29B" w14:textId="77777777" w:rsidR="000C3455" w:rsidRPr="000E61F0" w:rsidRDefault="000C3455" w:rsidP="000C34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C3455" w:rsidRPr="007561F2" w14:paraId="19C576DC" w14:textId="77777777" w:rsidTr="000C345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dxa"/>
          </w:tcPr>
          <w:p w14:paraId="3606FA32" w14:textId="77777777" w:rsidR="000C3455" w:rsidRPr="000E61F0" w:rsidRDefault="000C3455" w:rsidP="000C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08" w:type="dxa"/>
          </w:tcPr>
          <w:p w14:paraId="44B9305F" w14:textId="77777777" w:rsidR="000C3455" w:rsidRPr="000E61F0" w:rsidRDefault="000C3455" w:rsidP="000C34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proofErr w:type="spellStart"/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proofErr w:type="spellEnd"/>
          </w:p>
        </w:tc>
        <w:tc>
          <w:tcPr>
            <w:tcW w:w="1339" w:type="dxa"/>
          </w:tcPr>
          <w:p w14:paraId="0F818F0C" w14:textId="77777777" w:rsidR="000C3455" w:rsidRPr="000E61F0" w:rsidRDefault="000C3455" w:rsidP="000C34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892" w:type="dxa"/>
          </w:tcPr>
          <w:p w14:paraId="78596D5D" w14:textId="77777777" w:rsidR="000C3455" w:rsidRPr="000E61F0" w:rsidRDefault="000C3455" w:rsidP="000C34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1F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14:paraId="64548291" w14:textId="77777777" w:rsidR="000C3455" w:rsidRPr="007561F2" w:rsidRDefault="000C3455" w:rsidP="000C3455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 Table</w:t>
      </w:r>
      <w:r w:rsidRPr="007561F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17BE0">
        <w:rPr>
          <w:rFonts w:ascii="Times New Roman" w:hAnsi="Times New Roman" w:cs="Times New Roman"/>
          <w:b/>
          <w:bCs/>
          <w:sz w:val="24"/>
          <w:szCs w:val="24"/>
        </w:rPr>
        <w:t xml:space="preserve"> Age, litter size, and treatment allocation for each individual rat.</w:t>
      </w:r>
      <w:r w:rsidRPr="007561F2">
        <w:rPr>
          <w:rFonts w:ascii="Times New Roman" w:hAnsi="Times New Roman" w:cs="Times New Roman"/>
          <w:sz w:val="24"/>
          <w:szCs w:val="24"/>
        </w:rPr>
        <w:t xml:space="preserve"> </w:t>
      </w:r>
      <w:r w:rsidRPr="00BE2C61">
        <w:rPr>
          <w:rFonts w:ascii="Times New Roman" w:hAnsi="Times New Roman" w:cs="Times New Roman"/>
          <w:sz w:val="24"/>
          <w:szCs w:val="24"/>
        </w:rPr>
        <w:t>Results are shown separately by treatment</w:t>
      </w:r>
      <w:r>
        <w:rPr>
          <w:rFonts w:ascii="Times New Roman" w:hAnsi="Times New Roman" w:cs="Times New Roman"/>
          <w:sz w:val="24"/>
          <w:szCs w:val="24"/>
        </w:rPr>
        <w:t xml:space="preserve"> with</w:t>
      </w:r>
      <w:r w:rsidRPr="00BE2C61">
        <w:rPr>
          <w:rFonts w:ascii="Times New Roman" w:hAnsi="Times New Roman" w:cs="Times New Roman"/>
          <w:sz w:val="24"/>
          <w:szCs w:val="24"/>
        </w:rPr>
        <w:t xml:space="preserve"> 9</w:t>
      </w:r>
      <w:r>
        <w:rPr>
          <w:rFonts w:ascii="Times New Roman" w:hAnsi="Times New Roman" w:cs="Times New Roman"/>
          <w:sz w:val="24"/>
          <w:szCs w:val="24"/>
        </w:rPr>
        <w:t xml:space="preserve"> rats</w:t>
      </w:r>
      <w:r w:rsidRPr="00BE2C61">
        <w:rPr>
          <w:rFonts w:ascii="Times New Roman" w:hAnsi="Times New Roman" w:cs="Times New Roman"/>
          <w:sz w:val="24"/>
          <w:szCs w:val="24"/>
        </w:rPr>
        <w:t xml:space="preserve"> in the loft treatment and 7 in the no loft treatment.</w:t>
      </w:r>
    </w:p>
    <w:p w14:paraId="592731B1" w14:textId="0D73ED1C" w:rsidR="00CD0B45" w:rsidRDefault="00CD0B45"/>
    <w:p w14:paraId="335C00BF" w14:textId="6B95745A" w:rsidR="000C3455" w:rsidRPr="000C3455" w:rsidRDefault="000C3455" w:rsidP="000C3455"/>
    <w:p w14:paraId="5F9DA026" w14:textId="3D15AA98" w:rsidR="000C3455" w:rsidRPr="000C3455" w:rsidRDefault="000C3455" w:rsidP="000C3455"/>
    <w:p w14:paraId="033E6C6E" w14:textId="0CD257F5" w:rsidR="000C3455" w:rsidRPr="000C3455" w:rsidRDefault="000C3455" w:rsidP="000C3455"/>
    <w:p w14:paraId="7C851AFC" w14:textId="1969233C" w:rsidR="000C3455" w:rsidRPr="000C3455" w:rsidRDefault="000C3455" w:rsidP="000C3455"/>
    <w:p w14:paraId="71797C80" w14:textId="5CAA342F" w:rsidR="000C3455" w:rsidRPr="000C3455" w:rsidRDefault="000C3455" w:rsidP="000C3455"/>
    <w:p w14:paraId="08A0C851" w14:textId="1B318BB8" w:rsidR="000C3455" w:rsidRPr="000C3455" w:rsidRDefault="000C3455" w:rsidP="000C3455"/>
    <w:p w14:paraId="56C9BF79" w14:textId="14C3768D" w:rsidR="000C3455" w:rsidRPr="000C3455" w:rsidRDefault="000C3455" w:rsidP="000C3455"/>
    <w:p w14:paraId="29A7C0C9" w14:textId="239BB663" w:rsidR="000C3455" w:rsidRPr="000C3455" w:rsidRDefault="000C3455" w:rsidP="000C3455"/>
    <w:p w14:paraId="27B0C5DD" w14:textId="43A37737" w:rsidR="000C3455" w:rsidRPr="000C3455" w:rsidRDefault="000C3455" w:rsidP="000C3455"/>
    <w:p w14:paraId="71216134" w14:textId="289AFB22" w:rsidR="000C3455" w:rsidRPr="000C3455" w:rsidRDefault="000C3455" w:rsidP="000C3455"/>
    <w:p w14:paraId="5CA108EA" w14:textId="28DFD060" w:rsidR="000C3455" w:rsidRPr="000C3455" w:rsidRDefault="000C3455" w:rsidP="000C3455"/>
    <w:p w14:paraId="2D49C4C6" w14:textId="020EA7DD" w:rsidR="000C3455" w:rsidRPr="000C3455" w:rsidRDefault="000C3455" w:rsidP="000C3455"/>
    <w:p w14:paraId="777F40FD" w14:textId="67ED1415" w:rsidR="000C3455" w:rsidRDefault="000C3455" w:rsidP="000C3455"/>
    <w:p w14:paraId="3361BA00" w14:textId="77777777" w:rsidR="000C3455" w:rsidRDefault="000C3455" w:rsidP="000C3455">
      <w:pPr>
        <w:rPr>
          <w:rFonts w:ascii="Times New Roman" w:hAnsi="Times New Roman" w:cs="Times New Roman"/>
          <w:sz w:val="24"/>
          <w:szCs w:val="24"/>
        </w:rPr>
      </w:pPr>
      <w:r w:rsidRPr="007561F2">
        <w:rPr>
          <w:rFonts w:ascii="Times New Roman" w:hAnsi="Times New Roman" w:cs="Times New Roman"/>
          <w:sz w:val="24"/>
          <w:szCs w:val="24"/>
        </w:rPr>
        <w:t xml:space="preserve">*denotes cross fostering occurred on PND 3 to increase litter size. </w:t>
      </w:r>
      <w:r>
        <w:rPr>
          <w:rFonts w:ascii="Times New Roman" w:hAnsi="Times New Roman" w:cs="Times New Roman"/>
          <w:sz w:val="24"/>
          <w:szCs w:val="24"/>
        </w:rPr>
        <w:t>L denotes loft, and NL denotes no loft treatment.</w:t>
      </w:r>
    </w:p>
    <w:p w14:paraId="0D28524F" w14:textId="77777777" w:rsidR="000C3455" w:rsidRPr="000C3455" w:rsidRDefault="000C3455" w:rsidP="000C3455"/>
    <w:sectPr w:rsidR="000C3455" w:rsidRPr="000C345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455"/>
    <w:rsid w:val="000C3455"/>
    <w:rsid w:val="00CD0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8C78FD"/>
  <w15:chartTrackingRefBased/>
  <w15:docId w15:val="{EB8A15D6-E5AB-4E6A-AC0C-2F6AC514F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34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0C345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tuski@student.ubc.ca</dc:creator>
  <cp:keywords/>
  <dc:description/>
  <cp:lastModifiedBy>aratuski@student.ubc.ca</cp:lastModifiedBy>
  <cp:revision>1</cp:revision>
  <dcterms:created xsi:type="dcterms:W3CDTF">2021-04-07T23:52:00Z</dcterms:created>
  <dcterms:modified xsi:type="dcterms:W3CDTF">2021-04-08T01:02:00Z</dcterms:modified>
</cp:coreProperties>
</file>